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B0846" w14:textId="0A15E09D" w:rsidR="00C44E76" w:rsidRDefault="008C2D93">
      <w:pPr>
        <w:rPr>
          <w:rFonts w:ascii="Arial" w:hAnsi="Arial" w:cs="Arial"/>
          <w:sz w:val="20"/>
          <w:lang w:val="en-US"/>
        </w:rPr>
      </w:pPr>
      <w:r w:rsidRPr="008C2D93">
        <w:rPr>
          <w:rFonts w:ascii="Arial" w:hAnsi="Arial" w:cs="Arial"/>
          <w:b/>
          <w:sz w:val="20"/>
          <w:lang w:val="en-US"/>
        </w:rPr>
        <w:t>S</w:t>
      </w:r>
      <w:r w:rsidR="00555F45">
        <w:rPr>
          <w:rFonts w:ascii="Arial" w:hAnsi="Arial" w:cs="Arial"/>
          <w:b/>
          <w:sz w:val="20"/>
          <w:lang w:val="en-US"/>
        </w:rPr>
        <w:t>1</w:t>
      </w:r>
      <w:r w:rsidR="00B95023">
        <w:rPr>
          <w:rFonts w:ascii="Arial" w:hAnsi="Arial" w:cs="Arial"/>
          <w:b/>
          <w:sz w:val="20"/>
          <w:lang w:val="en-US"/>
        </w:rPr>
        <w:t xml:space="preserve"> Table</w:t>
      </w:r>
      <w:r w:rsidRPr="008C2D93">
        <w:rPr>
          <w:rFonts w:ascii="Arial" w:hAnsi="Arial" w:cs="Arial"/>
          <w:sz w:val="20"/>
          <w:lang w:val="en-US"/>
        </w:rPr>
        <w:t xml:space="preserve">. </w:t>
      </w:r>
      <w:r w:rsidR="002F6570" w:rsidRPr="00D53BE9">
        <w:rPr>
          <w:rFonts w:ascii="Arial" w:hAnsi="Arial" w:cs="Arial"/>
          <w:b/>
          <w:bCs/>
          <w:sz w:val="20"/>
          <w:lang w:val="en-US"/>
        </w:rPr>
        <w:t xml:space="preserve">Usability Index, per sex </w:t>
      </w:r>
      <w:r w:rsidR="0059605A" w:rsidRPr="00D53BE9">
        <w:rPr>
          <w:rFonts w:ascii="Arial" w:hAnsi="Arial" w:cs="Arial"/>
          <w:b/>
          <w:bCs/>
          <w:sz w:val="20"/>
          <w:lang w:val="en-US"/>
        </w:rPr>
        <w:t>(</w:t>
      </w:r>
      <w:r w:rsidR="00B95023" w:rsidRPr="00D53BE9">
        <w:rPr>
          <w:rFonts w:ascii="Arial" w:hAnsi="Arial" w:cs="Arial"/>
          <w:b/>
          <w:bCs/>
          <w:sz w:val="20"/>
          <w:lang w:val="en-US"/>
        </w:rPr>
        <w:t>a</w:t>
      </w:r>
      <w:r w:rsidR="0059605A" w:rsidRPr="00D53BE9">
        <w:rPr>
          <w:rFonts w:ascii="Arial" w:hAnsi="Arial" w:cs="Arial"/>
          <w:b/>
          <w:bCs/>
          <w:sz w:val="20"/>
          <w:lang w:val="en-US"/>
        </w:rPr>
        <w:t xml:space="preserve">) </w:t>
      </w:r>
      <w:r w:rsidR="002F6570" w:rsidRPr="00D53BE9">
        <w:rPr>
          <w:rFonts w:ascii="Arial" w:hAnsi="Arial" w:cs="Arial"/>
          <w:b/>
          <w:bCs/>
          <w:sz w:val="20"/>
          <w:lang w:val="en-US"/>
        </w:rPr>
        <w:t xml:space="preserve">and per age group </w:t>
      </w:r>
      <w:r w:rsidR="0059605A" w:rsidRPr="00D53BE9">
        <w:rPr>
          <w:rFonts w:ascii="Arial" w:hAnsi="Arial" w:cs="Arial"/>
          <w:b/>
          <w:bCs/>
          <w:sz w:val="20"/>
          <w:lang w:val="en-US"/>
        </w:rPr>
        <w:t>(b).</w:t>
      </w:r>
    </w:p>
    <w:p w14:paraId="4A0A8230" w14:textId="45B4194F" w:rsidR="0059605A" w:rsidRPr="008C2D93" w:rsidRDefault="0059605A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a.</w:t>
      </w:r>
    </w:p>
    <w:tbl>
      <w:tblPr>
        <w:tblW w:w="89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5120"/>
        <w:gridCol w:w="1280"/>
        <w:gridCol w:w="1280"/>
      </w:tblGrid>
      <w:tr w:rsidR="002F6570" w:rsidRPr="002F6570" w14:paraId="27994E5B" w14:textId="77777777" w:rsidTr="00D53BE9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92BA4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en-US" w:eastAsia="pt-PT"/>
              </w:rPr>
              <w:t> </w:t>
            </w:r>
          </w:p>
        </w:tc>
        <w:tc>
          <w:tcPr>
            <w:tcW w:w="5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BED9F" w14:textId="719DA73B" w:rsidR="002F6570" w:rsidRPr="002B3346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B334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Activity</w:t>
            </w:r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>α</w:t>
            </w:r>
            <w:r w:rsidRPr="002B334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: Did the participant… 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(expected response for UI calculation)</w:t>
            </w:r>
            <w:r w:rsidR="006E54FD" w:rsidRPr="00824181">
              <w:rPr>
                <w:rFonts w:ascii="Symbol" w:eastAsia="Times New Roman" w:hAnsi="Symbol" w:cs="Calibri"/>
                <w:color w:val="000000"/>
                <w:sz w:val="18"/>
                <w:szCs w:val="18"/>
                <w:vertAlign w:val="superscript"/>
                <w:lang w:val="en-US" w:eastAsia="pt-PT"/>
              </w:rPr>
              <w:t>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7CBB2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Female</w:t>
            </w:r>
            <w:proofErr w:type="spellEnd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n=73)</w:t>
            </w:r>
            <w:r w:rsidR="000B3724" w:rsidRPr="005151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 xml:space="preserve"> β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4AD4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Male (n=238)</w:t>
            </w:r>
            <w:r w:rsidR="000B3724" w:rsidRPr="005151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 xml:space="preserve"> β</w:t>
            </w:r>
          </w:p>
        </w:tc>
      </w:tr>
      <w:tr w:rsidR="002F6570" w:rsidRPr="002F6570" w14:paraId="53B6ECCF" w14:textId="77777777" w:rsidTr="00D53BE9">
        <w:trPr>
          <w:trHeight w:val="30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FBA65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General</w:t>
            </w:r>
          </w:p>
        </w:tc>
        <w:tc>
          <w:tcPr>
            <w:tcW w:w="512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E9D84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read</w:t>
            </w:r>
            <w:proofErr w:type="spellEnd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the</w:t>
            </w:r>
            <w:proofErr w:type="spellEnd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instructions</w:t>
            </w:r>
            <w:proofErr w:type="spellEnd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DAF36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37 (50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797C9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44 (60.5%)</w:t>
            </w:r>
          </w:p>
        </w:tc>
      </w:tr>
      <w:tr w:rsidR="002F6570" w:rsidRPr="002F6570" w14:paraId="29C0AF86" w14:textId="77777777" w:rsidTr="00D53BE9">
        <w:trPr>
          <w:trHeight w:val="3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7A588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60E33" w14:textId="18A09742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show difficulties in reading instructions</w:t>
            </w:r>
            <w:r w:rsidR="00031FD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 (among those who read instructions)</w:t>
            </w: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?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031FD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(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926C" w14:textId="6D22DA0D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3</w:t>
            </w:r>
            <w:r w:rsidR="006E54F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</w:t>
            </w: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8</w:t>
            </w:r>
            <w:r w:rsidR="00031FD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.</w:t>
            </w:r>
            <w:r w:rsidR="00877F13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9</w:t>
            </w: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EF2F" w14:textId="2C32B2A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2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6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87.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5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</w:tr>
      <w:tr w:rsidR="002F6570" w:rsidRPr="002F6570" w14:paraId="4A24CB1E" w14:textId="77777777" w:rsidTr="00D53BE9">
        <w:trPr>
          <w:trHeight w:val="3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A6C2A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461D8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perform the test steps in correct order (steps 1-4)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8C76" w14:textId="03721523" w:rsidR="002F6570" w:rsidRPr="00FE2F00" w:rsidRDefault="006E54FD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69</w:t>
            </w:r>
            <w:r w:rsidR="002F6570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9</w:t>
            </w: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.5</w:t>
            </w:r>
            <w:r w:rsidR="002F6570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6169" w14:textId="3D345CF8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1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9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.9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</w:tr>
      <w:tr w:rsidR="002F6570" w:rsidRPr="002F6570" w14:paraId="3F72B357" w14:textId="77777777" w:rsidTr="00D53BE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10CCD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1 -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Preparation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4D236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have difficulties in opening the components in the box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1553B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52 (71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FA827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94 (81.5%)</w:t>
            </w:r>
          </w:p>
        </w:tc>
      </w:tr>
      <w:tr w:rsidR="002F6570" w:rsidRPr="002F6570" w14:paraId="1EFA5E56" w14:textId="77777777" w:rsidTr="00D53BE9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6DBE9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422D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remove the cap from the test tube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8B97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1 (97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A187E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37 (99.6%)</w:t>
            </w:r>
          </w:p>
        </w:tc>
      </w:tr>
      <w:tr w:rsidR="002F6570" w:rsidRPr="002F6570" w14:paraId="18640FED" w14:textId="77777777" w:rsidTr="00D53BE9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1C470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9C333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put the holder correctly (horizontally) on the table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22C15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67 (91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1F014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26 (95.0%)</w:t>
            </w:r>
          </w:p>
        </w:tc>
      </w:tr>
      <w:tr w:rsidR="002F6570" w:rsidRPr="002F6570" w14:paraId="305BFF7D" w14:textId="77777777" w:rsidTr="00D53BE9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3B6B6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461F" w14:textId="6962EA3E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  <w:t xml:space="preserve">put the tube correctly in the support (45-degree angle)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  <w:r w:rsidR="00A623C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(</w:t>
            </w:r>
            <w:r w:rsid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1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 xml:space="preserve"> missin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00394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39 (53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295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19 (50.2%)</w:t>
            </w:r>
          </w:p>
        </w:tc>
      </w:tr>
      <w:tr w:rsidR="002F6570" w:rsidRPr="002F6570" w14:paraId="76984B77" w14:textId="77777777" w:rsidTr="00D53BE9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529F0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6B99F" w14:textId="6A7F906D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have any difficulties with the test tube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N)</w:t>
            </w:r>
            <w:r w:rsidR="00A623C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(</w:t>
            </w:r>
            <w:r w:rsid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1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 xml:space="preserve"> missin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BF602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9 (67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7E1E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86 (78.5%)</w:t>
            </w:r>
          </w:p>
        </w:tc>
      </w:tr>
      <w:tr w:rsidR="002F6570" w:rsidRPr="002F6570" w14:paraId="19FF8D54" w14:textId="77777777" w:rsidTr="00D53BE9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41D20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2913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remove the test device from the package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6636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3 (10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01B2D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38 (100%)</w:t>
            </w:r>
          </w:p>
        </w:tc>
      </w:tr>
      <w:tr w:rsidR="002F6570" w:rsidRPr="002F6570" w14:paraId="2118777A" w14:textId="77777777" w:rsidTr="00D53BE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D8C47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2 –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Collection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8BE8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touch the flat pad? (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336E5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62 (84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DD385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08 (87.4%)</w:t>
            </w:r>
          </w:p>
        </w:tc>
      </w:tr>
      <w:tr w:rsidR="002F6570" w:rsidRPr="002F6570" w14:paraId="0C233FCE" w14:textId="77777777" w:rsidTr="00D53BE9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AC34D9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4524" w14:textId="729ED13C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  <w:t xml:space="preserve">collect the sample correctly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(Y)</w:t>
            </w:r>
            <w:r w:rsidR="00A623C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(</w:t>
            </w:r>
            <w:r w:rsid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1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 xml:space="preserve"> missin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D6DE3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6 (63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885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30 (54.9%)</w:t>
            </w:r>
          </w:p>
        </w:tc>
      </w:tr>
      <w:tr w:rsidR="002F6570" w:rsidRPr="002F6570" w14:paraId="48FBF7D0" w14:textId="77777777" w:rsidTr="00D53BE9">
        <w:trPr>
          <w:trHeight w:val="358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740A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3 -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Mixing</w:t>
            </w:r>
            <w:proofErr w:type="spellEnd"/>
          </w:p>
        </w:tc>
        <w:tc>
          <w:tcPr>
            <w:tcW w:w="5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71EE" w14:textId="2ED13DA6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place the test stick correctly in the test tube? 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  <w:r w:rsidR="00A623C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(</w:t>
            </w:r>
            <w:r w:rsid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>1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 xml:space="preserve"> missin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AB08B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0 (95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B2B6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32 (97.9%)</w:t>
            </w:r>
          </w:p>
        </w:tc>
      </w:tr>
      <w:tr w:rsidR="002F6570" w:rsidRPr="002F6570" w14:paraId="6B64A2EE" w14:textId="77777777" w:rsidTr="00D53BE9">
        <w:trPr>
          <w:trHeight w:val="5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EBE9B" w14:textId="66584B6E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4 </w:t>
            </w:r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–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Reading</w:t>
            </w:r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</w:t>
            </w:r>
            <w:proofErr w:type="spellStart"/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result</w:t>
            </w:r>
            <w:proofErr w:type="spellEnd"/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0432" w14:textId="1EEFCA1D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  <w:t xml:space="preserve">wait the correct period of time for reading (20 to 40 minutes)? </w:t>
            </w:r>
            <w:r w:rsidRPr="00B9502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(Y)</w:t>
            </w:r>
            <w:r w:rsidR="00A623C7" w:rsidRPr="00A623C7">
              <w:rPr>
                <w:rFonts w:ascii="Arial Narrow" w:eastAsia="Times New Roman" w:hAnsi="Arial Narrow" w:cs="Calibri"/>
                <w:i/>
                <w:color w:val="000000"/>
                <w:sz w:val="16"/>
                <w:szCs w:val="18"/>
                <w:lang w:val="en-US" w:eastAsia="pt-PT"/>
              </w:rPr>
              <w:t xml:space="preserve"> (3 missin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4BB5F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37 (52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4F0C0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41 (59.5%)</w:t>
            </w:r>
          </w:p>
        </w:tc>
      </w:tr>
      <w:tr w:rsidR="002F6570" w:rsidRPr="002F6570" w14:paraId="3A49E3F7" w14:textId="77777777" w:rsidTr="00D53BE9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B729C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7EC0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  <w:t>Averag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4871" w14:textId="66EC5551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</w:t>
            </w:r>
            <w:r w:rsidR="006E54F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.</w:t>
            </w:r>
            <w:r w:rsidR="00031FD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</w:t>
            </w: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F5D6" w14:textId="7BC7053D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0.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</w:t>
            </w:r>
          </w:p>
        </w:tc>
      </w:tr>
    </w:tbl>
    <w:p w14:paraId="268C8139" w14:textId="77777777" w:rsidR="006E54FD" w:rsidRPr="002A05E7" w:rsidRDefault="002F6570">
      <w:pPr>
        <w:contextualSpacing/>
        <w:rPr>
          <w:rFonts w:ascii="Arial Narrow" w:hAnsi="Arial Narrow"/>
          <w:i/>
          <w:sz w:val="18"/>
          <w:szCs w:val="18"/>
          <w:lang w:val="en-GB"/>
        </w:rPr>
      </w:pPr>
      <w:proofErr w:type="gramStart"/>
      <w:r w:rsidRPr="002A05E7">
        <w:rPr>
          <w:rFonts w:ascii="Arial Narrow" w:eastAsia="Times New Roman" w:hAnsi="Arial Narrow" w:cs="Calibri"/>
          <w:b/>
          <w:bCs/>
          <w:i/>
          <w:color w:val="000000"/>
          <w:sz w:val="18"/>
          <w:szCs w:val="18"/>
          <w:vertAlign w:val="superscript"/>
          <w:lang w:eastAsia="pt-PT"/>
        </w:rPr>
        <w:t>α</w:t>
      </w:r>
      <w:r w:rsidRPr="002A05E7">
        <w:rPr>
          <w:rFonts w:ascii="Arial Narrow" w:eastAsia="Times New Roman" w:hAnsi="Arial Narrow" w:cs="Calibri"/>
          <w:i/>
          <w:color w:val="000000"/>
          <w:sz w:val="18"/>
          <w:szCs w:val="18"/>
          <w:lang w:val="en-US" w:eastAsia="pt-PT"/>
        </w:rPr>
        <w:t>:</w:t>
      </w:r>
      <w:r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GB"/>
        </w:rPr>
        <w:t>Expected</w:t>
      </w:r>
      <w:proofErr w:type="gramEnd"/>
      <w:r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GB"/>
        </w:rPr>
        <w:t xml:space="preserve"> responses</w:t>
      </w:r>
      <w:r w:rsidR="006E54FD"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GB"/>
        </w:rPr>
        <w:t xml:space="preserve"> for UI calculation</w:t>
      </w:r>
      <w:r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GB"/>
        </w:rPr>
        <w:t xml:space="preserve">: Y=Yes; N=No. </w:t>
      </w:r>
      <w:r w:rsidR="006E54FD" w:rsidRPr="002A05E7">
        <w:rPr>
          <w:rFonts w:ascii="Arial Narrow" w:eastAsia="Times New Roman" w:hAnsi="Arial Narrow" w:cs="Calibri"/>
          <w:b/>
          <w:bCs/>
          <w:i/>
          <w:color w:val="000000"/>
          <w:sz w:val="18"/>
          <w:szCs w:val="18"/>
          <w:vertAlign w:val="superscript"/>
          <w:lang w:eastAsia="pt-PT"/>
        </w:rPr>
        <w:t>β</w:t>
      </w:r>
      <w:r w:rsidR="006E54FD" w:rsidRPr="002A05E7">
        <w:rPr>
          <w:rFonts w:ascii="Arial Narrow" w:eastAsia="Times New Roman" w:hAnsi="Arial Narrow" w:cs="Calibri"/>
          <w:b/>
          <w:bCs/>
          <w:i/>
          <w:color w:val="000000"/>
          <w:sz w:val="18"/>
          <w:szCs w:val="18"/>
          <w:vertAlign w:val="superscript"/>
          <w:lang w:val="en-US" w:eastAsia="pt-PT"/>
        </w:rPr>
        <w:t xml:space="preserve"> </w:t>
      </w:r>
      <w:r w:rsidR="006E54FD"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US" w:eastAsia="pt-PT"/>
        </w:rPr>
        <w:t>Percentages reflect the Usability Index</w:t>
      </w:r>
      <w:r w:rsidR="006E54FD" w:rsidRPr="002A05E7">
        <w:rPr>
          <w:rFonts w:ascii="Arial Narrow" w:hAnsi="Arial Narrow"/>
          <w:i/>
          <w:sz w:val="18"/>
          <w:szCs w:val="18"/>
          <w:lang w:val="en-GB"/>
        </w:rPr>
        <w:t xml:space="preserve"> </w:t>
      </w:r>
    </w:p>
    <w:p w14:paraId="3FBB50AC" w14:textId="0006F909" w:rsidR="008C2D93" w:rsidRPr="002A05E7" w:rsidRDefault="002F6570">
      <w:pPr>
        <w:contextualSpacing/>
        <w:rPr>
          <w:i/>
          <w:sz w:val="18"/>
          <w:szCs w:val="18"/>
          <w:lang w:val="en-US"/>
        </w:rPr>
      </w:pPr>
      <w:r w:rsidRPr="002A05E7">
        <w:rPr>
          <w:rFonts w:ascii="Arial Narrow" w:hAnsi="Arial Narrow"/>
          <w:b/>
          <w:i/>
          <w:sz w:val="18"/>
          <w:szCs w:val="18"/>
          <w:lang w:val="en-GB"/>
        </w:rPr>
        <w:t>Bold</w:t>
      </w:r>
      <w:r w:rsidRPr="002A05E7">
        <w:rPr>
          <w:rFonts w:ascii="Arial Narrow" w:hAnsi="Arial Narrow"/>
          <w:i/>
          <w:sz w:val="18"/>
          <w:szCs w:val="18"/>
          <w:lang w:val="en-GB"/>
        </w:rPr>
        <w:t>: those with lowest usability index during preparation, collection and reading of HIVST (excluding the general items)</w:t>
      </w:r>
      <w:r w:rsidRPr="002A05E7">
        <w:rPr>
          <w:rFonts w:ascii="Arial" w:hAnsi="Arial" w:cs="Arial"/>
          <w:i/>
          <w:iCs/>
          <w:sz w:val="18"/>
          <w:szCs w:val="18"/>
          <w:lang w:val="en-GB"/>
        </w:rPr>
        <w:t xml:space="preserve">. </w:t>
      </w:r>
    </w:p>
    <w:p w14:paraId="549CCAA9" w14:textId="77777777" w:rsidR="002A05E7" w:rsidRDefault="002A05E7">
      <w:pPr>
        <w:rPr>
          <w:rFonts w:ascii="Arial" w:hAnsi="Arial" w:cs="Arial"/>
          <w:sz w:val="20"/>
          <w:szCs w:val="20"/>
          <w:lang w:val="en-US"/>
        </w:rPr>
      </w:pPr>
    </w:p>
    <w:p w14:paraId="1012BD70" w14:textId="64275961" w:rsidR="002F6570" w:rsidRPr="002B3346" w:rsidRDefault="0059605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.</w:t>
      </w:r>
    </w:p>
    <w:tbl>
      <w:tblPr>
        <w:tblW w:w="926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4050"/>
        <w:gridCol w:w="1080"/>
        <w:gridCol w:w="990"/>
        <w:gridCol w:w="990"/>
        <w:gridCol w:w="896"/>
      </w:tblGrid>
      <w:tr w:rsidR="002F6570" w:rsidRPr="002F6570" w14:paraId="341976C2" w14:textId="77777777" w:rsidTr="00D53BE9">
        <w:trPr>
          <w:trHeight w:val="29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A3B3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en-US" w:eastAsia="pt-PT"/>
              </w:rPr>
              <w:t> 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DA7E8" w14:textId="5D78BF56" w:rsidR="002F6570" w:rsidRPr="006E54FD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Activity</w:t>
            </w:r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>α</w:t>
            </w:r>
            <w:r w:rsidRP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: Did the participant… 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(expected response for UI calculation)</w:t>
            </w:r>
            <w:r w:rsidR="006E54FD" w:rsidRPr="00824181">
              <w:rPr>
                <w:rFonts w:ascii="Symbol" w:eastAsia="Times New Roman" w:hAnsi="Symbol" w:cs="Calibri"/>
                <w:color w:val="000000"/>
                <w:sz w:val="18"/>
                <w:szCs w:val="18"/>
                <w:vertAlign w:val="superscript"/>
                <w:lang w:val="en-US" w:eastAsia="pt-PT"/>
              </w:rPr>
              <w:t>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58B5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18-24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yrs</w:t>
            </w:r>
            <w:proofErr w:type="spellEnd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n=164)</w:t>
            </w:r>
            <w:r w:rsidR="000B3724" w:rsidRPr="005151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 xml:space="preserve"> β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AE109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25-34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yrs</w:t>
            </w:r>
            <w:proofErr w:type="spellEnd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n=89)</w:t>
            </w:r>
            <w:r w:rsidR="000B3724" w:rsidRPr="005151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 xml:space="preserve"> β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7E278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35-44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yrs</w:t>
            </w:r>
            <w:proofErr w:type="spellEnd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n=29)</w:t>
            </w:r>
            <w:r w:rsidR="000B3724" w:rsidRPr="005151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 xml:space="preserve"> β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80B6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&gt;44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yrs</w:t>
            </w:r>
            <w:proofErr w:type="spellEnd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n=30)</w:t>
            </w:r>
            <w:r w:rsidR="000B3724" w:rsidRPr="005151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vertAlign w:val="superscript"/>
                <w:lang w:eastAsia="pt-PT"/>
              </w:rPr>
              <w:t xml:space="preserve"> β</w:t>
            </w:r>
          </w:p>
        </w:tc>
      </w:tr>
      <w:tr w:rsidR="002F6570" w:rsidRPr="002F6570" w14:paraId="202FD3D3" w14:textId="77777777" w:rsidTr="00D53BE9">
        <w:trPr>
          <w:trHeight w:val="29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DC73E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General</w:t>
            </w:r>
          </w:p>
        </w:tc>
        <w:tc>
          <w:tcPr>
            <w:tcW w:w="405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17C66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read</w:t>
            </w:r>
            <w:proofErr w:type="spellEnd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the</w:t>
            </w:r>
            <w:proofErr w:type="spellEnd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instructions</w:t>
            </w:r>
            <w:proofErr w:type="spellEnd"/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E3DF5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99 (60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B9EDF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52 (58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A93B4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5 (51.7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106D3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5 (50.0%)</w:t>
            </w:r>
          </w:p>
        </w:tc>
      </w:tr>
      <w:tr w:rsidR="002F6570" w:rsidRPr="002F6570" w14:paraId="03456239" w14:textId="77777777" w:rsidTr="00D53BE9">
        <w:trPr>
          <w:trHeight w:val="29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E1333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38BA8" w14:textId="535019AF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show difficulties in reading instructions</w:t>
            </w:r>
            <w:r w:rsidR="00F9532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 (among those who read the instructions)</w:t>
            </w: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?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F9532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(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176BD" w14:textId="68221128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9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3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9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3.9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4E7CF" w14:textId="45AEF4A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6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8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.5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DBE0C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0 (66.7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0C7FF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9 (64.3%)</w:t>
            </w:r>
          </w:p>
        </w:tc>
      </w:tr>
      <w:tr w:rsidR="002F6570" w:rsidRPr="002F6570" w14:paraId="61B16235" w14:textId="77777777" w:rsidTr="00D53BE9">
        <w:trPr>
          <w:trHeight w:val="29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5DD5B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9ABD4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perform the test steps in correct order (steps 1-4)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9E3C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61 (98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042CF" w14:textId="5E84A526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9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.4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FD5F8" w14:textId="2F91F8B4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</w:t>
            </w:r>
            <w:r w:rsidR="006E54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2.8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4B9B" w14:textId="4566CBAB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</w:t>
            </w:r>
            <w:r w:rsidR="006E54F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</w:t>
            </w: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</w:t>
            </w:r>
            <w:r w:rsidR="006E54F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</w:t>
            </w:r>
            <w:r w:rsidR="00031FD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.4</w:t>
            </w: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)</w:t>
            </w:r>
          </w:p>
        </w:tc>
      </w:tr>
      <w:tr w:rsidR="002F6570" w:rsidRPr="002F6570" w14:paraId="3BB80DAD" w14:textId="77777777" w:rsidTr="00D53BE9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1707B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1 -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Preparation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507BB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have difficulties in opening the components in the box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68440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33 (81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C53A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4 (83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13329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2 (75.9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4867B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7 (58.6%)</w:t>
            </w:r>
          </w:p>
        </w:tc>
      </w:tr>
      <w:tr w:rsidR="002F6570" w:rsidRPr="002F6570" w14:paraId="580679A3" w14:textId="77777777" w:rsidTr="00D53BE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17C64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DDA4D" w14:textId="77777777" w:rsidR="002F6570" w:rsidRPr="00820E4B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820E4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remove the cap from the test tube?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C8AE0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64 (10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8711F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7 (97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85926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8 (96.6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0EB0F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9 (100%)</w:t>
            </w:r>
          </w:p>
        </w:tc>
      </w:tr>
      <w:tr w:rsidR="002F6570" w:rsidRPr="002F6570" w14:paraId="45F773FC" w14:textId="77777777" w:rsidTr="00D53BE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53E3B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11302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put the holder correctly (horizontally) on the table? 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308B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62 (98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16DC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6 (96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5DE7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3 (79.3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B4A20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2 (75.9%)</w:t>
            </w:r>
          </w:p>
        </w:tc>
      </w:tr>
      <w:tr w:rsidR="002F6570" w:rsidRPr="002F6570" w14:paraId="76E9ACEB" w14:textId="77777777" w:rsidTr="00D53BE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95387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638BC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  <w:t xml:space="preserve">put the tube correctly in the support (45-degree angle)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B6434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98 (59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0BE9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2 (47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5CE93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1 (39.3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2AAA7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 (24.1%)</w:t>
            </w:r>
          </w:p>
        </w:tc>
      </w:tr>
      <w:tr w:rsidR="002F6570" w:rsidRPr="002F6570" w14:paraId="5B3D16F4" w14:textId="77777777" w:rsidTr="00D53BE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BB4EB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9DD2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have any difficulties with the test tube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B6446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37 (83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282E1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0 (78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ED73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6 (55.2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1AFD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2 (42.9%)</w:t>
            </w:r>
          </w:p>
        </w:tc>
      </w:tr>
      <w:tr w:rsidR="002F6570" w:rsidRPr="002F6570" w14:paraId="15A61EE5" w14:textId="77777777" w:rsidTr="00D53BE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66D93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68DF2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remove the test device from the package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6C2E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64 (10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16DF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9 (10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15415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9 (100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39920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9 (100%)</w:t>
            </w:r>
          </w:p>
        </w:tc>
      </w:tr>
      <w:tr w:rsidR="002F6570" w:rsidRPr="002F6570" w14:paraId="50951E77" w14:textId="77777777" w:rsidTr="00D53BE9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E87F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2 –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Collection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3178A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touch the flat pad? (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0D4F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52 (92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A530F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0 (89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14B9A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2 (75.9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E3507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6 (55.2%)</w:t>
            </w:r>
          </w:p>
        </w:tc>
      </w:tr>
      <w:tr w:rsidR="002F6570" w:rsidRPr="002F6570" w14:paraId="7C0A44BE" w14:textId="77777777" w:rsidTr="00D53BE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BE9BAB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99D5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  <w:t xml:space="preserve">collect the sample correctly? (2 missing)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4862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05 (64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C6CC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6 (51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48DC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4 (48.3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82E70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1 (37.9%)</w:t>
            </w:r>
          </w:p>
        </w:tc>
      </w:tr>
      <w:tr w:rsidR="002F6570" w:rsidRPr="002F6570" w14:paraId="433D4B98" w14:textId="77777777" w:rsidTr="00D53BE9">
        <w:trPr>
          <w:trHeight w:val="358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26DC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3 - </w:t>
            </w:r>
            <w:proofErr w:type="spellStart"/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Mixing</w:t>
            </w:r>
            <w:proofErr w:type="spellEnd"/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B86E2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PT"/>
              </w:rPr>
              <w:t xml:space="preserve">place the test stick correctly in the test tube? 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27873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64 (10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3A048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6 (96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8AF18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6 (89.7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1E364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6 (92.9%)</w:t>
            </w:r>
          </w:p>
        </w:tc>
      </w:tr>
      <w:tr w:rsidR="002F6570" w:rsidRPr="002F6570" w14:paraId="18FE978D" w14:textId="77777777" w:rsidTr="00D53BE9">
        <w:trPr>
          <w:trHeight w:val="522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9DF03" w14:textId="6452B060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Step 4 </w:t>
            </w:r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–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Reading</w:t>
            </w:r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 xml:space="preserve"> (</w:t>
            </w:r>
            <w:proofErr w:type="spellStart"/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result</w:t>
            </w:r>
            <w:proofErr w:type="spellEnd"/>
            <w:r w:rsidR="0059605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D32EF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</w:pPr>
            <w:r w:rsidRPr="002F6570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val="en-US" w:eastAsia="pt-PT"/>
              </w:rPr>
              <w:t xml:space="preserve">wait the correct period of time for reading (20 to 40 minutes)? </w:t>
            </w: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(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7C12E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07 (66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F10D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47 (52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7CC8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3 (44.8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5BE33" w14:textId="77777777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11 (37.9%)</w:t>
            </w:r>
          </w:p>
        </w:tc>
      </w:tr>
      <w:tr w:rsidR="002F6570" w:rsidRPr="002F6570" w14:paraId="44F7CECD" w14:textId="77777777" w:rsidTr="00D53BE9">
        <w:trPr>
          <w:trHeight w:val="29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BAB6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FC4B0" w14:textId="77777777" w:rsidR="002F6570" w:rsidRPr="002F6570" w:rsidRDefault="002F6570" w:rsidP="002F657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2F657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pt-PT"/>
              </w:rPr>
              <w:t>Averag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9756B" w14:textId="77777777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84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A6FC7" w14:textId="631BEDEB" w:rsidR="002F6570" w:rsidRPr="002F657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2A05E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9.</w:t>
            </w:r>
            <w:r w:rsidR="00031FDD" w:rsidRPr="002A05E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7</w:t>
            </w:r>
            <w:r w:rsidRPr="002A05E7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ED9F8" w14:textId="6BA89EEE" w:rsidR="002F6570" w:rsidRPr="002F6570" w:rsidRDefault="006E54FD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69.7</w:t>
            </w:r>
            <w:r w:rsidR="002F6570" w:rsidRPr="002F657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CCD2C" w14:textId="0C5142C5" w:rsidR="002F6570" w:rsidRPr="00FE2F00" w:rsidRDefault="002F6570" w:rsidP="002F65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</w:pP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6</w:t>
            </w:r>
            <w:r w:rsidR="006E54F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2.</w:t>
            </w:r>
            <w:r w:rsidR="00031FDD"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5</w:t>
            </w:r>
            <w:r w:rsidRPr="00FE2F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PT"/>
              </w:rPr>
              <w:t>%</w:t>
            </w:r>
            <w:bookmarkStart w:id="0" w:name="_GoBack"/>
            <w:bookmarkEnd w:id="0"/>
          </w:p>
        </w:tc>
      </w:tr>
    </w:tbl>
    <w:p w14:paraId="48FF8763" w14:textId="77777777" w:rsidR="006E54FD" w:rsidRPr="002A05E7" w:rsidRDefault="006E54FD" w:rsidP="006E54FD">
      <w:pPr>
        <w:contextualSpacing/>
        <w:rPr>
          <w:rFonts w:ascii="Arial Narrow" w:hAnsi="Arial Narrow"/>
          <w:i/>
          <w:sz w:val="18"/>
          <w:szCs w:val="18"/>
          <w:lang w:val="en-GB"/>
        </w:rPr>
      </w:pPr>
      <w:proofErr w:type="gramStart"/>
      <w:r w:rsidRPr="002A05E7">
        <w:rPr>
          <w:rFonts w:ascii="Arial Narrow" w:eastAsia="Times New Roman" w:hAnsi="Arial Narrow" w:cs="Calibri"/>
          <w:b/>
          <w:bCs/>
          <w:i/>
          <w:color w:val="000000"/>
          <w:sz w:val="18"/>
          <w:szCs w:val="18"/>
          <w:vertAlign w:val="superscript"/>
          <w:lang w:eastAsia="pt-PT"/>
        </w:rPr>
        <w:t>α</w:t>
      </w:r>
      <w:r w:rsidRPr="002A05E7">
        <w:rPr>
          <w:rFonts w:ascii="Arial Narrow" w:eastAsia="Times New Roman" w:hAnsi="Arial Narrow" w:cs="Calibri"/>
          <w:i/>
          <w:color w:val="000000"/>
          <w:sz w:val="18"/>
          <w:szCs w:val="18"/>
          <w:lang w:val="en-US" w:eastAsia="pt-PT"/>
        </w:rPr>
        <w:t>:</w:t>
      </w:r>
      <w:r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GB"/>
        </w:rPr>
        <w:t>Expected</w:t>
      </w:r>
      <w:proofErr w:type="gramEnd"/>
      <w:r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GB"/>
        </w:rPr>
        <w:t xml:space="preserve"> responses for UI calculation: Y=Yes; N=No. </w:t>
      </w:r>
      <w:r w:rsidRPr="002A05E7">
        <w:rPr>
          <w:rFonts w:ascii="Arial Narrow" w:eastAsia="Times New Roman" w:hAnsi="Arial Narrow" w:cs="Calibri"/>
          <w:b/>
          <w:bCs/>
          <w:i/>
          <w:color w:val="000000"/>
          <w:sz w:val="18"/>
          <w:szCs w:val="18"/>
          <w:vertAlign w:val="superscript"/>
          <w:lang w:eastAsia="pt-PT"/>
        </w:rPr>
        <w:t>β</w:t>
      </w:r>
      <w:r w:rsidRPr="002A05E7">
        <w:rPr>
          <w:rFonts w:ascii="Arial Narrow" w:eastAsia="Times New Roman" w:hAnsi="Arial Narrow" w:cs="Calibri"/>
          <w:b/>
          <w:bCs/>
          <w:i/>
          <w:color w:val="000000"/>
          <w:sz w:val="18"/>
          <w:szCs w:val="18"/>
          <w:vertAlign w:val="superscript"/>
          <w:lang w:val="en-US" w:eastAsia="pt-PT"/>
        </w:rPr>
        <w:t xml:space="preserve"> </w:t>
      </w:r>
      <w:r w:rsidRPr="002A05E7">
        <w:rPr>
          <w:rFonts w:ascii="Arial Narrow" w:eastAsia="Times New Roman" w:hAnsi="Arial Narrow" w:cs="Calibri"/>
          <w:bCs/>
          <w:i/>
          <w:color w:val="000000"/>
          <w:sz w:val="18"/>
          <w:szCs w:val="18"/>
          <w:lang w:val="en-US" w:eastAsia="pt-PT"/>
        </w:rPr>
        <w:t>Percentages reflect the Usability Index</w:t>
      </w:r>
      <w:r w:rsidRPr="002A05E7">
        <w:rPr>
          <w:rFonts w:ascii="Arial Narrow" w:hAnsi="Arial Narrow"/>
          <w:i/>
          <w:sz w:val="18"/>
          <w:szCs w:val="18"/>
          <w:lang w:val="en-GB"/>
        </w:rPr>
        <w:t xml:space="preserve"> </w:t>
      </w:r>
    </w:p>
    <w:p w14:paraId="3C68006F" w14:textId="4C7ED912" w:rsidR="008C2D93" w:rsidRPr="002A05E7" w:rsidRDefault="006E54FD" w:rsidP="006E54FD">
      <w:pPr>
        <w:contextualSpacing/>
        <w:rPr>
          <w:i/>
          <w:sz w:val="18"/>
          <w:szCs w:val="18"/>
          <w:lang w:val="en-US"/>
        </w:rPr>
      </w:pPr>
      <w:r w:rsidRPr="002A05E7">
        <w:rPr>
          <w:rFonts w:ascii="Arial Narrow" w:hAnsi="Arial Narrow"/>
          <w:b/>
          <w:i/>
          <w:sz w:val="18"/>
          <w:szCs w:val="18"/>
          <w:lang w:val="en-GB"/>
        </w:rPr>
        <w:lastRenderedPageBreak/>
        <w:t>Bold</w:t>
      </w:r>
      <w:r w:rsidRPr="002A05E7">
        <w:rPr>
          <w:rFonts w:ascii="Arial Narrow" w:hAnsi="Arial Narrow"/>
          <w:i/>
          <w:sz w:val="18"/>
          <w:szCs w:val="18"/>
          <w:lang w:val="en-GB"/>
        </w:rPr>
        <w:t>: those with lowest usability index during preparation, collection and reading of HIVST (excluding the general items)</w:t>
      </w:r>
      <w:r w:rsidRPr="002A05E7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sectPr w:rsidR="008C2D93" w:rsidRPr="002A05E7" w:rsidSect="006A4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93"/>
    <w:rsid w:val="00031FDD"/>
    <w:rsid w:val="00057AA6"/>
    <w:rsid w:val="000B3724"/>
    <w:rsid w:val="000B6CF4"/>
    <w:rsid w:val="002A05E7"/>
    <w:rsid w:val="002B3346"/>
    <w:rsid w:val="002F6570"/>
    <w:rsid w:val="00441FD9"/>
    <w:rsid w:val="00555F45"/>
    <w:rsid w:val="0059605A"/>
    <w:rsid w:val="00615248"/>
    <w:rsid w:val="006A4D4D"/>
    <w:rsid w:val="006E54FD"/>
    <w:rsid w:val="00877F13"/>
    <w:rsid w:val="008C2D93"/>
    <w:rsid w:val="008C3A69"/>
    <w:rsid w:val="009E016A"/>
    <w:rsid w:val="00A623C7"/>
    <w:rsid w:val="00B95023"/>
    <w:rsid w:val="00C44E76"/>
    <w:rsid w:val="00CB494E"/>
    <w:rsid w:val="00D53BE9"/>
    <w:rsid w:val="00E40B1E"/>
    <w:rsid w:val="00EF4380"/>
    <w:rsid w:val="00F95322"/>
    <w:rsid w:val="00FA0F64"/>
    <w:rsid w:val="00FE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4AE66"/>
  <w15:chartTrackingRefBased/>
  <w15:docId w15:val="{FFFC3035-4D35-4AD1-8DBB-84B18F46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2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2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D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60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5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schacht</dc:creator>
  <cp:keywords/>
  <dc:description/>
  <cp:lastModifiedBy>Caroline Deschacht</cp:lastModifiedBy>
  <cp:revision>2</cp:revision>
  <dcterms:created xsi:type="dcterms:W3CDTF">2023-10-17T03:57:00Z</dcterms:created>
  <dcterms:modified xsi:type="dcterms:W3CDTF">2023-10-17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04T23:15:5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3cf297c-475d-41b3-bccd-0fec3e4c641b</vt:lpwstr>
  </property>
  <property fmtid="{D5CDD505-2E9C-101B-9397-08002B2CF9AE}" pid="8" name="MSIP_Label_792c8cef-6f2b-4af1-b4ac-d815ff795cd6_ContentBits">
    <vt:lpwstr>0</vt:lpwstr>
  </property>
</Properties>
</file>